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Lgende"/>
        <w:keepNext/>
      </w:pPr>
      <w:r>
        <w:rPr>
          <w:noProof/>
          <w:lang w:val="fr-FR" w:eastAsia="fr-FR"/>
        </w:rPr>
        <w:drawing>
          <wp:inline distT="0" distB="0" distL="0" distR="0">
            <wp:extent cx="5760720" cy="3260725"/>
            <wp:effectExtent l="0" t="0" r="0" b="0"/>
            <wp:docPr id="1206312459" name="Picture 1" descr="A diagram of a tissue ty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312459" name="Picture 1" descr="A diagram of a tissue typ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: Methylation of MLH1 promoter by tissue type</w:t>
      </w:r>
    </w:p>
    <w:p>
      <w:pPr>
        <w:pStyle w:val="Lgende"/>
      </w:pPr>
      <w:r>
        <w:t>The MLH1 promoter methylation was defined as the mean of the probes in the CpG island in the 5’UTR of MLH1 (chr3:36992738-36993865 in hg38).</w:t>
      </w:r>
    </w:p>
    <w:p/>
    <w:p>
      <w:pPr>
        <w:spacing w:after="160" w:line="259" w:lineRule="auto"/>
        <w:jc w:val="left"/>
      </w:pPr>
      <w:r>
        <w:br w:type="page"/>
      </w:r>
    </w:p>
    <w:p>
      <w:pPr>
        <w:pStyle w:val="Lgende"/>
        <w:keepNext/>
      </w:pPr>
      <w:r>
        <w:lastRenderedPageBreak/>
        <w:t xml:space="preserve">Supplementary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: Methylation variation relative to CpG </w:t>
      </w:r>
      <w:proofErr w:type="gramStart"/>
      <w:r>
        <w:t>island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2689"/>
        <w:gridCol w:w="2175"/>
        <w:gridCol w:w="1556"/>
        <w:gridCol w:w="1055"/>
      </w:tblGrid>
      <w:tr>
        <w:trPr>
          <w:trHeight w:val="588"/>
        </w:trPr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CpGs in CpG island or Shor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CpGs in CpG Shelf or Open Se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p value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br/>
              <w:t>chi²</w:t>
            </w:r>
          </w:p>
        </w:tc>
      </w:tr>
      <w:tr>
        <w:trPr>
          <w:trHeight w:val="576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Global changes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Methylation status not changed during oncogenesis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68877 (85.1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502466 (91.9%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.20E-16</w:t>
            </w:r>
          </w:p>
        </w:tc>
      </w:tr>
      <w:tr>
        <w:trPr>
          <w:trHeight w:val="588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Methylation status changed during oncogenesis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7036 (14.9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4548 (8.1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288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Definitive methylation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Methylation at low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9931 (63.6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741 (6.2%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.2E-16</w:t>
            </w: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Methylation at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844 (10.3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73 (1.1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288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Methylation at adenocarci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182 (4.6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1540 (3.5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76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Definitive hypomethylation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hypomethylation at low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5030 (10.7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4090 (54.1%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.2E-16</w:t>
            </w: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hypomethylation at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885 (1.9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3515 (7.9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hypomethylation at adenocarci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889 (1.9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7258 (16.3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76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lastRenderedPageBreak/>
              <w:t>Transitory methylation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methylation in low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95 (0.2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9 (0.1%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.2E-16</w:t>
            </w: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methylation in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49 (0.5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37 (0.1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methylation in low-grade and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739 (1.6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92 (0.2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76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hypomethylation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hypomethylation in low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17 (0.5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831 (1.9%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.2E-16</w:t>
            </w:r>
          </w:p>
        </w:tc>
      </w:tr>
      <w:tr>
        <w:trPr>
          <w:trHeight w:val="576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hypomethylation in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471 (1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1056 (2.4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876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transitory hypomethylation in low-grade adenoma and high-grade adenom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1504 (3.2%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  <w:t>2866 (6.4%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/>
    <w:p>
      <w:r>
        <w:br w:type="page"/>
      </w:r>
    </w:p>
    <w:p>
      <w:pPr>
        <w:pStyle w:val="Lgende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: Methylation mean of known biomarkers </w:t>
      </w:r>
    </w:p>
    <w:tbl>
      <w:tblPr>
        <w:tblStyle w:val="Grilledutableau"/>
        <w:tblW w:w="8409" w:type="dxa"/>
        <w:tblLook w:val="04A0" w:firstRow="1" w:lastRow="0" w:firstColumn="1" w:lastColumn="0" w:noHBand="0" w:noVBand="1"/>
      </w:tblPr>
      <w:tblGrid>
        <w:gridCol w:w="1316"/>
        <w:gridCol w:w="1412"/>
        <w:gridCol w:w="1122"/>
        <w:gridCol w:w="1146"/>
        <w:gridCol w:w="1122"/>
        <w:gridCol w:w="1122"/>
        <w:gridCol w:w="1822"/>
      </w:tblGrid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gene</w:t>
            </w:r>
            <w:proofErr w:type="spellEnd"/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location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 xml:space="preserve">non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umo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 xml:space="preserve"> colorectal tissue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low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 xml:space="preserve"> grade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adenoma</w:t>
            </w:r>
            <w:proofErr w:type="spellEnd"/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 xml:space="preserve">high grade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adenoma</w:t>
            </w:r>
            <w:proofErr w:type="spellEnd"/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adenocarcinoma</w:t>
            </w:r>
            <w:proofErr w:type="spellEnd"/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ADHFE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8065361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4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6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0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BCAT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2765913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5UTR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0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8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BMP3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0276585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8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9orf50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8973112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4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2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LIP4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9695033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8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8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NRIP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1573679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1stExon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9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OL25A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7095995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1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5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FBN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5385562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FNB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5385562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FOXF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031496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1stExon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3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GATA5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6714055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6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GRIA4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474722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1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2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7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HAND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3158581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9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IKZF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3140175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9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5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KCNJ1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7056599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1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7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KCNQ5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930393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2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LIFR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1841722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1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2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LINC00473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9830769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9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3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MAL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4804539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1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3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METAP1D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8750504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3UTR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4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91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82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MPPED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185552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5UTR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9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8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NDRG4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068768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9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5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9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NPY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0355281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1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4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OPLAH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6256223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Body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5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72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PPP2R5C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0723271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Body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1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SDC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4732574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6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5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SEPT9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7300544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4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0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2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0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SHOX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6759819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Body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9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1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SNCA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8767460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2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SPG20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3966514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5UTR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FPI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15649801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15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1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WIST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9799658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8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6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4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8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VIPR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3976877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1stExon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7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63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WIF1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6733786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5UTR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12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0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1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ZNF132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03735888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3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25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55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9</w:t>
            </w:r>
          </w:p>
        </w:tc>
      </w:tr>
      <w:tr>
        <w:trPr>
          <w:trHeight w:val="288"/>
        </w:trPr>
        <w:tc>
          <w:tcPr>
            <w:tcW w:w="1209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ZNF304</w:t>
            </w:r>
          </w:p>
        </w:tc>
        <w:tc>
          <w:tcPr>
            <w:tcW w:w="1313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cg21627760</w:t>
            </w:r>
          </w:p>
        </w:tc>
        <w:tc>
          <w:tcPr>
            <w:tcW w:w="987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TSS200</w:t>
            </w:r>
          </w:p>
        </w:tc>
        <w:tc>
          <w:tcPr>
            <w:tcW w:w="11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04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37</w:t>
            </w:r>
          </w:p>
        </w:tc>
        <w:tc>
          <w:tcPr>
            <w:tcW w:w="1046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9</w:t>
            </w:r>
          </w:p>
        </w:tc>
        <w:tc>
          <w:tcPr>
            <w:tcW w:w="1704" w:type="dxa"/>
            <w:noWrap/>
            <w:hideMark/>
          </w:tcPr>
          <w:p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val="fr-FR" w:eastAsia="fr-FR"/>
                <w14:ligatures w14:val="none"/>
              </w:rPr>
              <w:t>0.47</w:t>
            </w:r>
          </w:p>
        </w:tc>
      </w:tr>
    </w:tbl>
    <w:p/>
    <w:p>
      <w:r>
        <w:br w:type="page"/>
      </w:r>
    </w:p>
    <w:p/>
    <w:p>
      <w:pPr>
        <w:keepNext/>
      </w:pPr>
      <w:r>
        <w:rPr>
          <w:noProof/>
          <w:lang w:val="fr-FR" w:eastAsia="fr-FR"/>
        </w:rPr>
        <w:drawing>
          <wp:inline distT="0" distB="0" distL="0" distR="0">
            <wp:extent cx="5760720" cy="3801110"/>
            <wp:effectExtent l="0" t="0" r="0" b="8890"/>
            <wp:docPr id="3172565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256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</w:pPr>
      <w:r>
        <w:t xml:space="preserve">Supplementary </w:t>
      </w: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: (A) correlation of the methylation of all </w:t>
      </w:r>
      <w:proofErr w:type="spellStart"/>
      <w:r>
        <w:t>cpg</w:t>
      </w:r>
      <w:proofErr w:type="spellEnd"/>
      <w:r>
        <w:t xml:space="preserve"> between the two datasets. (B) correlation of the methylation of the CpG differentially methylated in the two datasets.</w:t>
      </w:r>
    </w:p>
    <w:p>
      <w:pPr>
        <w:spacing w:after="160" w:line="259" w:lineRule="auto"/>
        <w:jc w:val="left"/>
      </w:pPr>
      <w:r>
        <w:br w:type="page"/>
      </w:r>
    </w:p>
    <w:p/>
    <w:p>
      <w:pPr>
        <w:keepNext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5760720" cy="3213100"/>
            <wp:effectExtent l="0" t="0" r="0" b="6350"/>
            <wp:docPr id="81489208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89208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</w:pPr>
      <w:r>
        <w:t xml:space="preserve">Supplementary </w:t>
      </w: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: Venn diagram of DNA methylation in the 450k dataset </w:t>
      </w:r>
    </w:p>
    <w:p>
      <w:pPr>
        <w:pStyle w:val="Lgende"/>
      </w:pPr>
      <w:r>
        <w:t xml:space="preserve">A: Venn diagram of the methylation status of the CpG on autosomes and without problematic probes shared between the 450k and EPIC </w:t>
      </w:r>
      <w:proofErr w:type="spellStart"/>
      <w:r>
        <w:t>Beadchip</w:t>
      </w:r>
      <w:proofErr w:type="spellEnd"/>
      <w:r>
        <w:t xml:space="preserve"> across the sample types in the GEO datasets GSE48684 and GSE42921 that use the 450k </w:t>
      </w:r>
      <w:proofErr w:type="spellStart"/>
      <w:r>
        <w:t>Beadchip</w:t>
      </w:r>
      <w:proofErr w:type="spellEnd"/>
      <w:r>
        <w:t>. B: Distribution of CpG differentially methylated with student test after FDR correction (q &lt; 10-4).</w:t>
      </w:r>
    </w:p>
    <w:p>
      <w:pPr>
        <w:spacing w:after="160" w:line="259" w:lineRule="auto"/>
        <w:jc w:val="left"/>
      </w:pPr>
      <w:r>
        <w:br w:type="page"/>
      </w:r>
    </w:p>
    <w:p>
      <w:pPr>
        <w:pStyle w:val="Lgende"/>
        <w:keepNext/>
      </w:pPr>
      <w:r>
        <w:t xml:space="preserve">Supplementary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: Primers used for the digital methylation specific PC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0"/>
        <w:gridCol w:w="1253"/>
        <w:gridCol w:w="1359"/>
        <w:gridCol w:w="1353"/>
        <w:gridCol w:w="1890"/>
        <w:gridCol w:w="1777"/>
      </w:tblGrid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Methylation on </w:t>
            </w:r>
            <w:proofErr w:type="spellStart"/>
            <w:r>
              <w:rPr>
                <w:sz w:val="16"/>
                <w:szCs w:val="14"/>
              </w:rPr>
              <w:t>Beadchip</w:t>
            </w:r>
            <w:proofErr w:type="spellEnd"/>
            <w:r>
              <w:rPr>
                <w:sz w:val="16"/>
                <w:szCs w:val="14"/>
              </w:rPr>
              <w:t xml:space="preserve"> data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Illumina CpG ID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Position (hg38)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Gene  - position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orward primer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Reverse primer</w:t>
            </w:r>
          </w:p>
        </w:tc>
      </w:tr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Methylated in HG* and ADK** 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g21938148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hr13:110306629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OL4A1 – Gene body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GAC-GGG-TGA-AGG-CGT-TTA-GTT-GTC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AA-AAA-CAA-CCC-GCG-CTA-TAA-CGA-A</w:t>
            </w:r>
          </w:p>
        </w:tc>
      </w:tr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ethylated in HG* and ADK**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g16601494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hr1:1540356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1orf70 – 5’UTR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GTT-TAT-GGA-TAT-CGG-GCG-GGG-TC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AA-ACG-ACG-AAA-ACT-CAA-CAT-CGA-A</w:t>
            </w:r>
          </w:p>
        </w:tc>
      </w:tr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ethylated in HG* and ADK**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g24033330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hr20:40688393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AFB – 1</w:t>
            </w:r>
            <w:r>
              <w:rPr>
                <w:sz w:val="16"/>
                <w:szCs w:val="14"/>
                <w:vertAlign w:val="superscript"/>
              </w:rPr>
              <w:t>st</w:t>
            </w:r>
            <w:r>
              <w:rPr>
                <w:sz w:val="16"/>
                <w:szCs w:val="14"/>
              </w:rPr>
              <w:t xml:space="preserve"> exon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GT-TCG-CGT-ACG-GAT-ATG-GAT-ACG-A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GAC-AAC-GAC-AAC-GTA-AAA-AAC-CGC-T</w:t>
            </w:r>
          </w:p>
        </w:tc>
      </w:tr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ethylated in HG* and ADK**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g08808128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hr2:29115565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LIP4 – 1</w:t>
            </w:r>
            <w:r>
              <w:rPr>
                <w:sz w:val="16"/>
                <w:szCs w:val="14"/>
                <w:vertAlign w:val="superscript"/>
              </w:rPr>
              <w:t>st</w:t>
            </w:r>
            <w:r>
              <w:rPr>
                <w:sz w:val="16"/>
                <w:szCs w:val="14"/>
              </w:rPr>
              <w:t xml:space="preserve"> exon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TTA-TCG-AGT-TTT-TAG-CGC-GTGCGC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CC-TCT-CCG-AAC-CCC-TCC-CG</w:t>
            </w:r>
          </w:p>
        </w:tc>
      </w:tr>
      <w:tr>
        <w:trPr>
          <w:trHeight w:val="576"/>
        </w:trPr>
        <w:tc>
          <w:tcPr>
            <w:tcW w:w="143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Independent of methylation</w:t>
            </w:r>
          </w:p>
        </w:tc>
        <w:tc>
          <w:tcPr>
            <w:tcW w:w="12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.</w:t>
            </w:r>
          </w:p>
        </w:tc>
        <w:tc>
          <w:tcPr>
            <w:tcW w:w="1359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hr20:19270743</w:t>
            </w:r>
          </w:p>
        </w:tc>
        <w:tc>
          <w:tcPr>
            <w:tcW w:w="1353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SLC24A1 – 1</w:t>
            </w:r>
            <w:r>
              <w:rPr>
                <w:sz w:val="16"/>
                <w:szCs w:val="14"/>
                <w:vertAlign w:val="superscript"/>
              </w:rPr>
              <w:t>st</w:t>
            </w:r>
            <w:r>
              <w:rPr>
                <w:sz w:val="16"/>
                <w:szCs w:val="14"/>
              </w:rPr>
              <w:t xml:space="preserve"> intron</w:t>
            </w:r>
          </w:p>
        </w:tc>
        <w:tc>
          <w:tcPr>
            <w:tcW w:w="1890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TTG-TAT-GTA-TGT-GAG-TGT-GGG-AGA-GAG-A</w:t>
            </w:r>
          </w:p>
        </w:tc>
        <w:tc>
          <w:tcPr>
            <w:tcW w:w="1777" w:type="dxa"/>
            <w:vAlign w:val="center"/>
          </w:tcPr>
          <w:p>
            <w:pPr>
              <w:keepNext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TTT-CTT-CCA-CCC-CTT-CTC-TTC-C</w:t>
            </w:r>
          </w:p>
        </w:tc>
      </w:tr>
    </w:tbl>
    <w:p>
      <w:pPr>
        <w:keepNext/>
      </w:pPr>
      <w:r>
        <w:t>* HG : High-grade adenoma ** ADK : Adenocarcinoma</w:t>
      </w:r>
    </w:p>
    <w:p>
      <w:pPr>
        <w:keepNext/>
      </w:pPr>
    </w:p>
    <w:p>
      <w:r>
        <w:t xml:space="preserve">The digital methylation specific PCR was performed with the QX200 </w:t>
      </w:r>
      <w:proofErr w:type="spellStart"/>
      <w:r>
        <w:t>ddPCR</w:t>
      </w:r>
      <w:proofErr w:type="spellEnd"/>
      <w:r>
        <w:t xml:space="preserve"> </w:t>
      </w:r>
      <w:proofErr w:type="spellStart"/>
      <w:r>
        <w:t>EvaGreen</w:t>
      </w:r>
      <w:proofErr w:type="spellEnd"/>
      <w:r>
        <w:t xml:space="preserve"> </w:t>
      </w:r>
      <w:proofErr w:type="spellStart"/>
      <w:r>
        <w:t>Supermix</w:t>
      </w:r>
      <w:proofErr w:type="spellEnd"/>
      <w:r>
        <w:t xml:space="preserve"> on the QX200 system (Biorad, USA), according to the manufacturer’s instructions. The </w:t>
      </w:r>
      <w:r>
        <w:lastRenderedPageBreak/>
        <w:t>methylation percentage was calculated by dividing the copy number of the methylated primer by the copy number of the C-Less primer.</w:t>
      </w:r>
    </w:p>
    <w:p>
      <w:pPr>
        <w:spacing w:after="160" w:line="259" w:lineRule="auto"/>
        <w:jc w:val="left"/>
      </w:pPr>
      <w:r>
        <w:br w:type="page"/>
      </w:r>
    </w:p>
    <w:p>
      <w:pPr>
        <w:keepNext/>
      </w:pPr>
      <w:r>
        <w:rPr>
          <w:noProof/>
          <w:lang w:val="fr-FR" w:eastAsia="fr-FR"/>
        </w:rPr>
        <w:drawing>
          <wp:inline distT="0" distB="0" distL="0" distR="0">
            <wp:extent cx="5760720" cy="5384165"/>
            <wp:effectExtent l="0" t="0" r="0" b="6985"/>
            <wp:docPr id="175147186" name="Image 1" descr="Une image contenant texte, diagramme, lign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47186" name="Image 1" descr="Une image contenant texte, diagramme, ligne, Parallèle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</w:pPr>
      <w:r>
        <w:t xml:space="preserve">Supplementary </w:t>
      </w: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: Methylation-specific PCR and digital droplet PCR on normal colonic tissues, low-grade adenomas, high-grade adenomas, and adenocarcinomas.</w:t>
      </w:r>
    </w:p>
    <w:p>
      <w:pPr>
        <w:pStyle w:val="Lgende"/>
      </w:pPr>
      <w:r>
        <w:t>The selected CpGs showed increased methylation according to tumor stage (p &lt; 0.01, Spearman's test). CpGs cg21938148 and cg16601494 showed increased methylation in high-grade adenomas and adenocarcinomas, while CpGs cg24033330 and cg08808128 showed increased methylation only in adenocarcinomas.</w:t>
      </w:r>
    </w:p>
    <w:p>
      <w:pPr>
        <w:spacing w:after="160" w:line="259" w:lineRule="auto"/>
        <w:jc w:val="left"/>
      </w:pPr>
      <w:bookmarkStart w:id="0" w:name="_GoBack"/>
      <w:bookmarkEnd w:id="0"/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04CFED-4CA6-4465-B3D8-3047E998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480" w:lineRule="auto"/>
      <w:jc w:val="both"/>
    </w:pPr>
    <w:rPr>
      <w:rFonts w:ascii="Calibri" w:hAnsi="Calibri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Pr>
      <w:color w:val="467886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69C25-DE84-46C7-B302-480C1118E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6</Words>
  <Characters>4878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Overs</dc:creator>
  <cp:keywords/>
  <dc:description/>
  <cp:lastModifiedBy>Alexis OVERS</cp:lastModifiedBy>
  <cp:revision>4</cp:revision>
  <dcterms:created xsi:type="dcterms:W3CDTF">2025-09-02T07:48:00Z</dcterms:created>
  <dcterms:modified xsi:type="dcterms:W3CDTF">2025-09-02T07:53:00Z</dcterms:modified>
</cp:coreProperties>
</file>